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341B" w:rsidRDefault="00EA341B" w:rsidP="00F959D9">
      <w:r>
        <w:rPr>
          <w:noProof/>
          <w:lang w:eastAsia="en-GB"/>
        </w:rPr>
        <w:drawing>
          <wp:inline distT="0" distB="0" distL="0" distR="0" wp14:anchorId="350C6659" wp14:editId="37BF3BB3">
            <wp:extent cx="5562600" cy="352425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A341B" w:rsidRDefault="004568D2" w:rsidP="00F959D9">
      <w:pPr>
        <w:rPr>
          <w:i/>
        </w:rPr>
      </w:pPr>
      <w:r>
        <w:rPr>
          <w:i/>
        </w:rPr>
        <w:t>S</w:t>
      </w:r>
      <w:r w:rsidR="00EA341B">
        <w:rPr>
          <w:i/>
        </w:rPr>
        <w:t>1</w:t>
      </w:r>
      <w:r>
        <w:rPr>
          <w:i/>
        </w:rPr>
        <w:t xml:space="preserve"> Fig</w:t>
      </w:r>
      <w:r w:rsidR="00EA341B" w:rsidRPr="00654F95">
        <w:rPr>
          <w:i/>
        </w:rPr>
        <w:t>:</w:t>
      </w:r>
      <w:r w:rsidR="00EA341B" w:rsidRPr="00654F95">
        <w:rPr>
          <w:rFonts w:eastAsiaTheme="minorEastAsia" w:hAnsi="Times New Roman"/>
          <w:i/>
          <w:color w:val="595959"/>
          <w:kern w:val="24"/>
          <w:lang w:eastAsia="en-GB"/>
          <w14:textFill>
            <w14:solidFill>
              <w14:srgbClr w14:val="595959">
                <w14:lumMod w14:val="65000"/>
                <w14:lumOff w14:val="35000"/>
              </w14:srgbClr>
            </w14:solidFill>
          </w14:textFill>
        </w:rPr>
        <w:t xml:space="preserve"> </w:t>
      </w:r>
      <w:r w:rsidR="00EA341B" w:rsidRPr="00654F95">
        <w:rPr>
          <w:i/>
        </w:rPr>
        <w:t xml:space="preserve">Proportion of included countries reporting consumption which could </w:t>
      </w:r>
      <w:r w:rsidR="005C07E6">
        <w:rPr>
          <w:i/>
        </w:rPr>
        <w:t>feasibly</w:t>
      </w:r>
      <w:r w:rsidR="00EA341B" w:rsidRPr="00654F95">
        <w:rPr>
          <w:i/>
        </w:rPr>
        <w:t xml:space="preserve"> meet &gt; or ≤ 100% of </w:t>
      </w:r>
      <w:r w:rsidR="009A4BFC">
        <w:rPr>
          <w:i/>
        </w:rPr>
        <w:t>calculated</w:t>
      </w:r>
      <w:r w:rsidR="00EA341B" w:rsidRPr="00654F95">
        <w:rPr>
          <w:i/>
        </w:rPr>
        <w:t xml:space="preserve"> need for morphine of people with advanced cancer, 1997-2017</w:t>
      </w:r>
    </w:p>
    <w:sectPr w:rsidR="00EA34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41B"/>
    <w:rsid w:val="004568D2"/>
    <w:rsid w:val="005C07E6"/>
    <w:rsid w:val="009A4BFC"/>
    <w:rsid w:val="00CA06DF"/>
    <w:rsid w:val="00EA3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FA8E0"/>
  <w15:chartTrackingRefBased/>
  <w15:docId w15:val="{B8BBCA3C-7A78-4D90-B73B-BE39011ED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4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A34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TOTAL COUNTRIES CONS &gt;&lt;'!$D$23</c:f>
              <c:strCache>
                <c:ptCount val="1"/>
                <c:pt idx="0">
                  <c:v>Percentage of countries reporting consumption ≤100% of ne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TOTAL COUNTRIES CONS &gt;&lt;'!$C$24:$C$28</c:f>
              <c:strCache>
                <c:ptCount val="5"/>
                <c:pt idx="0">
                  <c:v>1997 (n=143)</c:v>
                </c:pt>
                <c:pt idx="1">
                  <c:v>2002 (n=156)</c:v>
                </c:pt>
                <c:pt idx="2">
                  <c:v>2007 (n=156)</c:v>
                </c:pt>
                <c:pt idx="3">
                  <c:v>2012 (n=144)</c:v>
                </c:pt>
                <c:pt idx="4">
                  <c:v>2017 (n=153)</c:v>
                </c:pt>
              </c:strCache>
            </c:strRef>
          </c:cat>
          <c:val>
            <c:numRef>
              <c:f>'TOTAL COUNTRIES CONS &gt;&lt;'!$D$24:$D$28</c:f>
              <c:numCache>
                <c:formatCode>General</c:formatCode>
                <c:ptCount val="5"/>
                <c:pt idx="0">
                  <c:v>87.412587412587413</c:v>
                </c:pt>
                <c:pt idx="1">
                  <c:v>85.256410256410248</c:v>
                </c:pt>
                <c:pt idx="2">
                  <c:v>86.538461538461547</c:v>
                </c:pt>
                <c:pt idx="3">
                  <c:v>86.111111111111114</c:v>
                </c:pt>
                <c:pt idx="4">
                  <c:v>82.352941176470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535-4B84-BAF9-F9BF049AADC8}"/>
            </c:ext>
          </c:extLst>
        </c:ser>
        <c:ser>
          <c:idx val="1"/>
          <c:order val="1"/>
          <c:tx>
            <c:strRef>
              <c:f>'TOTAL COUNTRIES CONS &gt;&lt;'!$E$23</c:f>
              <c:strCache>
                <c:ptCount val="1"/>
                <c:pt idx="0">
                  <c:v>Percentage of countries reporting consumption &gt;100% of nee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TOTAL COUNTRIES CONS &gt;&lt;'!$C$24:$C$28</c:f>
              <c:strCache>
                <c:ptCount val="5"/>
                <c:pt idx="0">
                  <c:v>1997 (n=143)</c:v>
                </c:pt>
                <c:pt idx="1">
                  <c:v>2002 (n=156)</c:v>
                </c:pt>
                <c:pt idx="2">
                  <c:v>2007 (n=156)</c:v>
                </c:pt>
                <c:pt idx="3">
                  <c:v>2012 (n=144)</c:v>
                </c:pt>
                <c:pt idx="4">
                  <c:v>2017 (n=153)</c:v>
                </c:pt>
              </c:strCache>
            </c:strRef>
          </c:cat>
          <c:val>
            <c:numRef>
              <c:f>'TOTAL COUNTRIES CONS &gt;&lt;'!$E$24:$E$28</c:f>
              <c:numCache>
                <c:formatCode>General</c:formatCode>
                <c:ptCount val="5"/>
                <c:pt idx="0">
                  <c:v>12.587412587412588</c:v>
                </c:pt>
                <c:pt idx="1">
                  <c:v>14.743589743589745</c:v>
                </c:pt>
                <c:pt idx="2">
                  <c:v>13.461538461538462</c:v>
                </c:pt>
                <c:pt idx="3">
                  <c:v>13.888888888888889</c:v>
                </c:pt>
                <c:pt idx="4">
                  <c:v>17.6470588235294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535-4B84-BAF9-F9BF049AAD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28411456"/>
        <c:axId val="428411784"/>
      </c:barChart>
      <c:catAx>
        <c:axId val="428411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8411784"/>
        <c:crosses val="autoZero"/>
        <c:auto val="1"/>
        <c:lblAlgn val="ctr"/>
        <c:lblOffset val="100"/>
        <c:noMultiLvlLbl val="0"/>
      </c:catAx>
      <c:valAx>
        <c:axId val="42841178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84114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lark</dc:creator>
  <cp:keywords/>
  <dc:description/>
  <cp:lastModifiedBy>Joseph Clark</cp:lastModifiedBy>
  <cp:revision>1</cp:revision>
  <dcterms:created xsi:type="dcterms:W3CDTF">2022-06-23T10:41:00Z</dcterms:created>
  <dcterms:modified xsi:type="dcterms:W3CDTF">2022-06-23T10:41:00Z</dcterms:modified>
</cp:coreProperties>
</file>